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AF779" w14:textId="1C0B9219" w:rsidR="00B668A2" w:rsidRPr="0093762D" w:rsidRDefault="00B668A2" w:rsidP="00C950CA">
      <w:pPr>
        <w:spacing w:line="360" w:lineRule="auto"/>
        <w:jc w:val="center"/>
        <w:rPr>
          <w:rFonts w:cs="Times New Roman"/>
          <w:b/>
        </w:rPr>
      </w:pPr>
      <w:bookmarkStart w:id="0" w:name="OLE_LINK65"/>
      <w:bookmarkStart w:id="1" w:name="OLE_LINK66"/>
      <w:r w:rsidRPr="0093762D">
        <w:rPr>
          <w:rFonts w:cs="Times New Roman"/>
          <w:b/>
        </w:rPr>
        <w:t>Table S</w:t>
      </w:r>
      <w:r w:rsidR="008B4B98">
        <w:rPr>
          <w:rFonts w:cs="Times New Roman"/>
          <w:b/>
        </w:rPr>
        <w:t>3</w:t>
      </w:r>
      <w:r w:rsidR="00002502" w:rsidRPr="0093762D">
        <w:rPr>
          <w:rFonts w:cs="Times New Roman"/>
          <w:b/>
        </w:rPr>
        <w:t>.</w:t>
      </w:r>
      <w:r w:rsidRPr="0093762D">
        <w:rPr>
          <w:rFonts w:cs="Times New Roman"/>
          <w:b/>
        </w:rPr>
        <w:t xml:space="preserve"> </w:t>
      </w:r>
      <w:bookmarkEnd w:id="0"/>
      <w:bookmarkEnd w:id="1"/>
      <w:r w:rsidR="00773206" w:rsidRPr="0093762D">
        <w:rPr>
          <w:rFonts w:cs="Times New Roman"/>
          <w:b/>
        </w:rPr>
        <w:t>The top 10 differentially expressed mRNAs</w:t>
      </w:r>
      <w:bookmarkStart w:id="2" w:name="_GoBack"/>
      <w:bookmarkEnd w:id="2"/>
    </w:p>
    <w:tbl>
      <w:tblPr>
        <w:tblStyle w:val="a7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1276"/>
        <w:gridCol w:w="1276"/>
        <w:gridCol w:w="1393"/>
        <w:gridCol w:w="1394"/>
        <w:gridCol w:w="1394"/>
        <w:gridCol w:w="1394"/>
        <w:gridCol w:w="1394"/>
        <w:gridCol w:w="1394"/>
        <w:gridCol w:w="709"/>
      </w:tblGrid>
      <w:tr w:rsidR="00F834DA" w:rsidRPr="000053B6" w14:paraId="6D40F9CA" w14:textId="2D66867C" w:rsidTr="000053B6"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31C55A" w14:textId="236A179F" w:rsidR="00F834DA" w:rsidRPr="000053B6" w:rsidRDefault="00F834DA" w:rsidP="00F834DA">
            <w:pPr>
              <w:spacing w:line="360" w:lineRule="auto"/>
              <w:rPr>
                <w:rFonts w:cs="Times New Roman"/>
                <w:b/>
                <w:sz w:val="21"/>
              </w:rPr>
            </w:pPr>
            <w:bookmarkStart w:id="3" w:name="_Hlk220504400"/>
            <w:proofErr w:type="spellStart"/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>AccID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6CCA2A" w14:textId="2F35DE1E" w:rsidR="00F834DA" w:rsidRPr="000053B6" w:rsidRDefault="00F834DA" w:rsidP="00F834DA">
            <w:pPr>
              <w:spacing w:line="360" w:lineRule="auto"/>
              <w:rPr>
                <w:rFonts w:cs="Times New Roman"/>
                <w:b/>
                <w:sz w:val="21"/>
              </w:rPr>
            </w:pPr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>log2FC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2F49E6" w14:textId="77873A91" w:rsidR="00F834DA" w:rsidRPr="000053B6" w:rsidRDefault="00F834DA" w:rsidP="00F834DA">
            <w:pPr>
              <w:spacing w:line="360" w:lineRule="auto"/>
              <w:rPr>
                <w:rFonts w:cs="Times New Roman"/>
                <w:b/>
                <w:sz w:val="21"/>
              </w:rPr>
            </w:pPr>
            <w:proofErr w:type="spellStart"/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>Pvalu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947723" w14:textId="13BA01AA" w:rsidR="00F834DA" w:rsidRPr="000053B6" w:rsidRDefault="00F834DA" w:rsidP="00F834DA">
            <w:pPr>
              <w:spacing w:line="360" w:lineRule="auto"/>
              <w:rPr>
                <w:rFonts w:cs="Times New Roman"/>
                <w:b/>
                <w:sz w:val="21"/>
              </w:rPr>
            </w:pPr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>FDR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7BF24C" w14:textId="77777777" w:rsidR="00F834DA" w:rsidRPr="000053B6" w:rsidRDefault="00F834DA" w:rsidP="00F834DA">
            <w:pPr>
              <w:spacing w:line="360" w:lineRule="auto"/>
              <w:rPr>
                <w:rFonts w:eastAsia="等线" w:cs="Times New Roman"/>
                <w:b/>
                <w:color w:val="000000"/>
                <w:sz w:val="21"/>
                <w:szCs w:val="22"/>
              </w:rPr>
            </w:pPr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>Hypo-</w:t>
            </w:r>
            <w:proofErr w:type="spellStart"/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>mig</w:t>
            </w:r>
            <w:proofErr w:type="spellEnd"/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 xml:space="preserve"> -1</w:t>
            </w:r>
          </w:p>
          <w:p w14:paraId="69AB574C" w14:textId="23F296F1" w:rsidR="000053B6" w:rsidRPr="000053B6" w:rsidRDefault="000053B6" w:rsidP="00F834DA">
            <w:pPr>
              <w:spacing w:line="360" w:lineRule="auto"/>
              <w:rPr>
                <w:rFonts w:cs="Times New Roman"/>
                <w:b/>
                <w:sz w:val="21"/>
              </w:rPr>
            </w:pPr>
            <w:r w:rsidRPr="000053B6">
              <w:rPr>
                <w:rFonts w:cs="Times New Roman"/>
                <w:b/>
                <w:sz w:val="21"/>
              </w:rPr>
              <w:t>(expression)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72C567" w14:textId="77777777" w:rsidR="00F834DA" w:rsidRPr="000053B6" w:rsidRDefault="00F834DA" w:rsidP="00F834DA">
            <w:pPr>
              <w:spacing w:line="360" w:lineRule="auto"/>
              <w:rPr>
                <w:rFonts w:eastAsia="等线" w:cs="Times New Roman"/>
                <w:b/>
                <w:color w:val="000000"/>
                <w:sz w:val="21"/>
                <w:szCs w:val="22"/>
              </w:rPr>
            </w:pPr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>Hypo-</w:t>
            </w:r>
            <w:proofErr w:type="spellStart"/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>mig</w:t>
            </w:r>
            <w:proofErr w:type="spellEnd"/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 xml:space="preserve"> -2</w:t>
            </w:r>
          </w:p>
          <w:p w14:paraId="22AA3319" w14:textId="25DD07D2" w:rsidR="000053B6" w:rsidRPr="000053B6" w:rsidRDefault="000053B6" w:rsidP="00F834DA">
            <w:pPr>
              <w:spacing w:line="360" w:lineRule="auto"/>
              <w:rPr>
                <w:rFonts w:cs="Times New Roman"/>
                <w:b/>
                <w:sz w:val="21"/>
              </w:rPr>
            </w:pPr>
            <w:r w:rsidRPr="000053B6">
              <w:rPr>
                <w:rFonts w:cs="Times New Roman"/>
                <w:b/>
                <w:sz w:val="21"/>
              </w:rPr>
              <w:t>(expression)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58054D" w14:textId="77777777" w:rsidR="00F834DA" w:rsidRPr="000053B6" w:rsidRDefault="00F834DA" w:rsidP="00F834DA">
            <w:pPr>
              <w:spacing w:line="360" w:lineRule="auto"/>
              <w:rPr>
                <w:rFonts w:eastAsia="等线" w:cs="Times New Roman"/>
                <w:b/>
                <w:color w:val="000000"/>
                <w:sz w:val="21"/>
                <w:szCs w:val="22"/>
              </w:rPr>
            </w:pPr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>Hypo-</w:t>
            </w:r>
            <w:proofErr w:type="spellStart"/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>mig</w:t>
            </w:r>
            <w:proofErr w:type="spellEnd"/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 xml:space="preserve"> -3</w:t>
            </w:r>
          </w:p>
          <w:p w14:paraId="2E23C54A" w14:textId="246758D8" w:rsidR="000053B6" w:rsidRPr="000053B6" w:rsidRDefault="000053B6" w:rsidP="00F834DA">
            <w:pPr>
              <w:spacing w:line="360" w:lineRule="auto"/>
              <w:rPr>
                <w:rFonts w:cs="Times New Roman"/>
                <w:b/>
                <w:sz w:val="21"/>
              </w:rPr>
            </w:pPr>
            <w:r w:rsidRPr="000053B6">
              <w:rPr>
                <w:rFonts w:cs="Times New Roman"/>
                <w:b/>
                <w:sz w:val="21"/>
              </w:rPr>
              <w:t>(expression)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E43911" w14:textId="77777777" w:rsidR="00F834DA" w:rsidRPr="000053B6" w:rsidRDefault="00F834DA" w:rsidP="00F834DA">
            <w:pPr>
              <w:spacing w:line="360" w:lineRule="auto"/>
              <w:rPr>
                <w:rFonts w:eastAsia="等线" w:cs="Times New Roman"/>
                <w:b/>
                <w:color w:val="000000"/>
                <w:sz w:val="21"/>
                <w:szCs w:val="22"/>
              </w:rPr>
            </w:pPr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>Nor-mig-1</w:t>
            </w:r>
          </w:p>
          <w:p w14:paraId="3E49616E" w14:textId="20319B13" w:rsidR="000053B6" w:rsidRPr="000053B6" w:rsidRDefault="000053B6" w:rsidP="00F834DA">
            <w:pPr>
              <w:spacing w:line="360" w:lineRule="auto"/>
              <w:rPr>
                <w:rFonts w:cs="Times New Roman"/>
                <w:b/>
                <w:sz w:val="21"/>
              </w:rPr>
            </w:pPr>
            <w:r w:rsidRPr="000053B6">
              <w:rPr>
                <w:rFonts w:cs="Times New Roman"/>
                <w:b/>
                <w:sz w:val="21"/>
              </w:rPr>
              <w:t>(expression)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684731" w14:textId="77777777" w:rsidR="00F834DA" w:rsidRPr="000053B6" w:rsidRDefault="00F834DA" w:rsidP="00F834DA">
            <w:pPr>
              <w:spacing w:line="360" w:lineRule="auto"/>
              <w:rPr>
                <w:rFonts w:eastAsia="等线" w:cs="Times New Roman"/>
                <w:b/>
                <w:color w:val="000000"/>
                <w:sz w:val="21"/>
                <w:szCs w:val="22"/>
              </w:rPr>
            </w:pPr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>Nor-mig-2</w:t>
            </w:r>
          </w:p>
          <w:p w14:paraId="2F6C6D3D" w14:textId="2B5C8BA1" w:rsidR="000053B6" w:rsidRPr="000053B6" w:rsidRDefault="000053B6" w:rsidP="00F834DA">
            <w:pPr>
              <w:spacing w:line="360" w:lineRule="auto"/>
              <w:rPr>
                <w:rFonts w:cs="Times New Roman"/>
                <w:b/>
                <w:sz w:val="21"/>
              </w:rPr>
            </w:pPr>
            <w:r w:rsidRPr="000053B6">
              <w:rPr>
                <w:rFonts w:cs="Times New Roman"/>
                <w:b/>
                <w:sz w:val="21"/>
              </w:rPr>
              <w:t>(expression)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55EFD1" w14:textId="77777777" w:rsidR="00F834DA" w:rsidRPr="000053B6" w:rsidRDefault="00F834DA" w:rsidP="00F834DA">
            <w:pPr>
              <w:spacing w:line="360" w:lineRule="auto"/>
              <w:rPr>
                <w:rFonts w:eastAsia="等线" w:cs="Times New Roman"/>
                <w:b/>
                <w:color w:val="000000"/>
                <w:sz w:val="21"/>
                <w:szCs w:val="22"/>
              </w:rPr>
            </w:pPr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>Nor-mig-3</w:t>
            </w:r>
          </w:p>
          <w:p w14:paraId="4B8D3279" w14:textId="233C42B2" w:rsidR="000053B6" w:rsidRPr="000053B6" w:rsidRDefault="000053B6" w:rsidP="00F834DA">
            <w:pPr>
              <w:spacing w:line="360" w:lineRule="auto"/>
              <w:rPr>
                <w:rFonts w:cs="Times New Roman"/>
                <w:b/>
                <w:sz w:val="21"/>
              </w:rPr>
            </w:pPr>
            <w:r w:rsidRPr="000053B6">
              <w:rPr>
                <w:rFonts w:cs="Times New Roman"/>
                <w:b/>
                <w:sz w:val="21"/>
              </w:rPr>
              <w:t>(expression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CF65DC" w14:textId="2D6A5DFA" w:rsidR="00F834DA" w:rsidRPr="000053B6" w:rsidRDefault="00F834DA" w:rsidP="00F834DA">
            <w:pPr>
              <w:spacing w:line="360" w:lineRule="auto"/>
              <w:rPr>
                <w:rFonts w:eastAsia="等线" w:cs="Times New Roman"/>
                <w:b/>
                <w:color w:val="000000"/>
                <w:sz w:val="21"/>
                <w:szCs w:val="22"/>
              </w:rPr>
            </w:pPr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>Style</w:t>
            </w:r>
          </w:p>
        </w:tc>
      </w:tr>
      <w:bookmarkEnd w:id="3"/>
      <w:tr w:rsidR="00F834DA" w:rsidRPr="00F834DA" w14:paraId="3DD7D2EE" w14:textId="70975F6B" w:rsidTr="000053B6"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70BBABE6" w14:textId="05F6DEE2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ATP8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6ABE7796" w14:textId="77E65395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4.860351214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34342EDB" w14:textId="4D7A6C2F" w:rsidR="00F834DA" w:rsidRPr="00F834DA" w:rsidRDefault="00F834DA" w:rsidP="00F834DA">
            <w:pPr>
              <w:spacing w:line="360" w:lineRule="auto"/>
              <w:rPr>
                <w:rFonts w:eastAsia="等线" w:cs="Times New Roman"/>
                <w:color w:val="000000"/>
              </w:rPr>
            </w:pPr>
            <w:r w:rsidRPr="00F834DA">
              <w:rPr>
                <w:rFonts w:cs="Times New Roman"/>
              </w:rPr>
              <w:t>1.45E-29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27FE9806" w14:textId="2F33AD28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8.41E-27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4" w:space="0" w:color="auto"/>
            </w:tcBorders>
          </w:tcPr>
          <w:p w14:paraId="6D1AF28C" w14:textId="4B946A6B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929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4" w:space="0" w:color="auto"/>
            </w:tcBorders>
          </w:tcPr>
          <w:p w14:paraId="4FF1565C" w14:textId="17C369F5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391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4" w:space="0" w:color="auto"/>
            </w:tcBorders>
          </w:tcPr>
          <w:p w14:paraId="1C18BDDE" w14:textId="3EC4A2BD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455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4" w:space="0" w:color="auto"/>
            </w:tcBorders>
          </w:tcPr>
          <w:p w14:paraId="421EBA7B" w14:textId="18A3F21F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31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4" w:space="0" w:color="auto"/>
            </w:tcBorders>
          </w:tcPr>
          <w:p w14:paraId="50503892" w14:textId="648C5159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6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4" w:space="0" w:color="auto"/>
            </w:tcBorders>
          </w:tcPr>
          <w:p w14:paraId="6A7DCB69" w14:textId="7619A51C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14:paraId="103E4AD6" w14:textId="64A41B3B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up</w:t>
            </w:r>
          </w:p>
        </w:tc>
      </w:tr>
      <w:tr w:rsidR="00F834DA" w:rsidRPr="00F834DA" w14:paraId="01485CD5" w14:textId="4B64B871" w:rsidTr="000053B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BC3C7DC" w14:textId="41F648D5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ND4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D6FCC4" w14:textId="739380BB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4.12310974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84DD6B" w14:textId="327AB1EB" w:rsidR="00F834DA" w:rsidRPr="00F834DA" w:rsidRDefault="00F834DA" w:rsidP="00F834DA">
            <w:pPr>
              <w:spacing w:line="360" w:lineRule="auto"/>
              <w:rPr>
                <w:rFonts w:eastAsia="等线" w:cs="Times New Roman"/>
                <w:color w:val="000000"/>
              </w:rPr>
            </w:pPr>
            <w:r w:rsidRPr="00F834DA">
              <w:rPr>
                <w:rFonts w:cs="Times New Roman"/>
              </w:rPr>
              <w:t>1.32E-2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ABCDBD" w14:textId="5F89C389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4.61E-215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640079AA" w14:textId="0F9D3ECC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5339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021622D8" w14:textId="1E7EDD1F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3923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24FA09BF" w14:textId="03F5ACE8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3836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7B12E7AA" w14:textId="02F6EE11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302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2E041BB0" w14:textId="5617B4FA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223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27DC9C1B" w14:textId="6686BA81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7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393DBD8" w14:textId="06B5975B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up</w:t>
            </w:r>
          </w:p>
        </w:tc>
      </w:tr>
      <w:tr w:rsidR="00F834DA" w:rsidRPr="00F834DA" w14:paraId="178560AA" w14:textId="370497D8" w:rsidTr="000053B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01E0456" w14:textId="7CF6E655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ND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99307C" w14:textId="422398C7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4.05783308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0909AB" w14:textId="6ACC2EF6" w:rsidR="00F834DA" w:rsidRPr="00F834DA" w:rsidRDefault="00F834DA" w:rsidP="00F834DA">
            <w:pPr>
              <w:spacing w:line="360" w:lineRule="auto"/>
              <w:rPr>
                <w:rFonts w:eastAsia="等线" w:cs="Times New Roman"/>
                <w:color w:val="000000"/>
              </w:rPr>
            </w:pPr>
            <w:r w:rsidRPr="00F834DA">
              <w:rPr>
                <w:rFonts w:cs="Times New Roman"/>
              </w:rPr>
              <w:t>1.53E-19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E5D0CC" w14:textId="4DAD35DA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3.56E-190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78881472" w14:textId="5F6D9401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2561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0476EA3F" w14:textId="09D3DC2F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572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74B73AEB" w14:textId="1FB2A72E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582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1E449A87" w14:textId="23C45AB7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27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183F5505" w14:textId="3ED8F180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02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7E9002AB" w14:textId="23B59F3B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8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BD5C7CF" w14:textId="7F7C2744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up</w:t>
            </w:r>
          </w:p>
        </w:tc>
      </w:tr>
      <w:tr w:rsidR="00F834DA" w:rsidRPr="00F834DA" w14:paraId="35315CDA" w14:textId="70A38717" w:rsidTr="000053B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2DA07FC" w14:textId="69DFA2BF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ND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1715186" w14:textId="3FF8486F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4.02196733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BB9F8D" w14:textId="12CB6222" w:rsidR="00F834DA" w:rsidRPr="00F834DA" w:rsidRDefault="00F834DA" w:rsidP="00F834DA">
            <w:pPr>
              <w:spacing w:line="360" w:lineRule="auto"/>
              <w:rPr>
                <w:rFonts w:eastAsia="等线" w:cs="Times New Roman"/>
                <w:color w:val="000000"/>
              </w:rPr>
            </w:pPr>
            <w:r w:rsidRPr="00F834DA">
              <w:rPr>
                <w:rFonts w:cs="Times New Roman"/>
              </w:rPr>
              <w:t>1.21E-1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5148A3" w14:textId="1D649574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2.12E-118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405C6F94" w14:textId="3C6CC414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20568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1D94EFD9" w14:textId="33AB0FBA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2035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5196B422" w14:textId="448731F4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2090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29DD35C6" w14:textId="11944040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296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2772F14C" w14:textId="7F718C39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703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60564BF4" w14:textId="421D50A8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59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EE3581C" w14:textId="58FB5828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up</w:t>
            </w:r>
          </w:p>
        </w:tc>
      </w:tr>
      <w:tr w:rsidR="00F834DA" w:rsidRPr="00F834DA" w14:paraId="46EC81B2" w14:textId="45BE6132" w:rsidTr="000053B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1C3FA1A" w14:textId="59104507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ND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5E884C" w14:textId="6E619579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3.93345314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F3E897" w14:textId="73AE9D6B" w:rsidR="00F834DA" w:rsidRPr="00F834DA" w:rsidRDefault="00F834DA" w:rsidP="00F834DA">
            <w:pPr>
              <w:spacing w:line="360" w:lineRule="auto"/>
              <w:rPr>
                <w:rFonts w:eastAsia="等线" w:cs="Times New Roman"/>
                <w:color w:val="000000"/>
              </w:rPr>
            </w:pPr>
            <w:r w:rsidRPr="00F834DA">
              <w:rPr>
                <w:rFonts w:cs="Times New Roman"/>
              </w:rPr>
              <w:t>2.54E-2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9F7EB6" w14:textId="20C9C48E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.18E-25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58CCE14F" w14:textId="183E8E41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6381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3201B2CF" w14:textId="32E40C8F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7676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3B37AAE4" w14:textId="71C2A595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8237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004D4638" w14:textId="53574AF3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022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2ABCEDC9" w14:textId="56E33600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585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20CEDB45" w14:textId="659B8327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37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38DF1AB" w14:textId="3D71EB7F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up</w:t>
            </w:r>
          </w:p>
        </w:tc>
      </w:tr>
      <w:tr w:rsidR="00F834DA" w:rsidRPr="00F834DA" w14:paraId="147BD761" w14:textId="253EFD0C" w:rsidTr="000053B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A385603" w14:textId="0C50D52D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ATP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48B4D0" w14:textId="18B7AEF2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3.885693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3DA04F" w14:textId="1950C391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4.21E-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4D75FE" w14:textId="1379161D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.73E-20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04B4505E" w14:textId="4267D78A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7414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4E52DC41" w14:textId="24C4A4EC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8025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64766F5E" w14:textId="26F7B8C5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9054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18CA21BF" w14:textId="0878188A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214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3590061D" w14:textId="025217BD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586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409612D2" w14:textId="22656A94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41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E36CE71" w14:textId="56642F5E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up</w:t>
            </w:r>
          </w:p>
        </w:tc>
      </w:tr>
      <w:tr w:rsidR="00F834DA" w:rsidRPr="00F834DA" w14:paraId="44E360C6" w14:textId="1A5D3656" w:rsidTr="000053B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E0264AD" w14:textId="1EE9DD95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COX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CDD22C7" w14:textId="7EA8AE32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3.7740373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09D7D2" w14:textId="48EDCE7B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8C15B7" w14:textId="21CF5746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0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6B29FD32" w14:textId="395E38F6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48055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1BD04F79" w14:textId="6EBBFC3F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07913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17627EB2" w14:textId="3CC8F6A5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99468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6DD1E768" w14:textId="04AAF83A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0386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5996DC90" w14:textId="2E018C35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7298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7A6D9293" w14:textId="0C6C9D81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655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1F0E0F2" w14:textId="5C7A06E2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up</w:t>
            </w:r>
          </w:p>
        </w:tc>
      </w:tr>
      <w:tr w:rsidR="00F834DA" w:rsidRPr="00F834DA" w14:paraId="4F967E7A" w14:textId="108868B4" w:rsidTr="000053B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BCDB84E" w14:textId="4E3384B6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COX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E2432E5" w14:textId="5AD7B20F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3.773728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86B1CC" w14:textId="0F4AC5D2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.23E-1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C15B9F" w14:textId="3C413466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.71E-116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7DE4DA45" w14:textId="1501742D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20047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19FB2592" w14:textId="73D2A7BA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2264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65D5A66E" w14:textId="7379926A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2580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3DAA2E42" w14:textId="19F2D27D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424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7281B0E7" w14:textId="1381C122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974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1CADB993" w14:textId="73DADFE8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68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5D4387D" w14:textId="5066EEDB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up</w:t>
            </w:r>
          </w:p>
        </w:tc>
      </w:tr>
      <w:tr w:rsidR="00F834DA" w:rsidRPr="00F834DA" w14:paraId="690A561C" w14:textId="273D1514" w:rsidTr="000053B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C4E8E75" w14:textId="020AA66B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ND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CBBF2BA" w14:textId="07BBFCC3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3.67502483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2F929A" w14:textId="12F2023D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2.37E-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5B8357" w14:textId="39482E37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5.17E-12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6ECA7C2A" w14:textId="5CCBC897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2591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03CD6EC4" w14:textId="10DB2E63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100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5BF507AA" w14:textId="438F4429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377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2FDDAF75" w14:textId="6A36BB93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227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7FB279C0" w14:textId="50C6D8B5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89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6ED5D4B4" w14:textId="77747D94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6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BF3A0F6" w14:textId="17E630D6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up</w:t>
            </w:r>
          </w:p>
        </w:tc>
      </w:tr>
      <w:tr w:rsidR="00F834DA" w:rsidRPr="00F834DA" w14:paraId="3F5135F8" w14:textId="570A2E55" w:rsidTr="000053B6"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672986A1" w14:textId="3C8923E0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ND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14:paraId="3F1EB5BE" w14:textId="402CA29D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3.5026432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2694A8CC" w14:textId="10B2476A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8.70E-3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182F100B" w14:textId="677BE52E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7.59E-30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12" w:space="0" w:color="auto"/>
            </w:tcBorders>
          </w:tcPr>
          <w:p w14:paraId="60873D8D" w14:textId="51E136C6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32995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2" w:space="0" w:color="auto"/>
            </w:tcBorders>
          </w:tcPr>
          <w:p w14:paraId="730F70B0" w14:textId="47FF33F4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8147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2" w:space="0" w:color="auto"/>
            </w:tcBorders>
          </w:tcPr>
          <w:p w14:paraId="7FAF4E8C" w14:textId="2478F24E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9296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2" w:space="0" w:color="auto"/>
            </w:tcBorders>
          </w:tcPr>
          <w:p w14:paraId="45A97CE5" w14:textId="4EF46BEF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3028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2" w:space="0" w:color="auto"/>
            </w:tcBorders>
          </w:tcPr>
          <w:p w14:paraId="7C061DE2" w14:textId="11DD8240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663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2" w:space="0" w:color="auto"/>
            </w:tcBorders>
          </w:tcPr>
          <w:p w14:paraId="7714E13E" w14:textId="79DA7D3B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120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14:paraId="3B63AD30" w14:textId="74EC3D15" w:rsidR="00F834DA" w:rsidRPr="00F834DA" w:rsidRDefault="00F834DA" w:rsidP="00F834DA">
            <w:pPr>
              <w:spacing w:line="360" w:lineRule="auto"/>
              <w:rPr>
                <w:rFonts w:cs="Times New Roman"/>
              </w:rPr>
            </w:pPr>
            <w:r w:rsidRPr="00F834DA">
              <w:rPr>
                <w:rFonts w:cs="Times New Roman"/>
              </w:rPr>
              <w:t>up</w:t>
            </w:r>
          </w:p>
        </w:tc>
      </w:tr>
    </w:tbl>
    <w:p w14:paraId="71B0AAB8" w14:textId="77777777" w:rsidR="00F834DA" w:rsidRPr="0093762D" w:rsidRDefault="00F834DA" w:rsidP="00C950CA">
      <w:pPr>
        <w:spacing w:line="360" w:lineRule="auto"/>
        <w:rPr>
          <w:rFonts w:cs="Times New Roman"/>
        </w:rPr>
      </w:pPr>
    </w:p>
    <w:sectPr w:rsidR="00F834DA" w:rsidRPr="0093762D" w:rsidSect="00F834D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4DD8C0" w14:textId="77777777" w:rsidR="00785066" w:rsidRDefault="00785066" w:rsidP="00B668A2">
      <w:pPr>
        <w:spacing w:after="0" w:line="240" w:lineRule="auto"/>
      </w:pPr>
      <w:r>
        <w:separator/>
      </w:r>
    </w:p>
  </w:endnote>
  <w:endnote w:type="continuationSeparator" w:id="0">
    <w:p w14:paraId="0095FA05" w14:textId="77777777" w:rsidR="00785066" w:rsidRDefault="00785066" w:rsidP="00B66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C801C7" w14:textId="77777777" w:rsidR="00785066" w:rsidRDefault="00785066" w:rsidP="00B668A2">
      <w:pPr>
        <w:spacing w:after="0" w:line="240" w:lineRule="auto"/>
      </w:pPr>
      <w:r>
        <w:separator/>
      </w:r>
    </w:p>
  </w:footnote>
  <w:footnote w:type="continuationSeparator" w:id="0">
    <w:p w14:paraId="3887EC95" w14:textId="77777777" w:rsidR="00785066" w:rsidRDefault="00785066" w:rsidP="00B668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yNDCxNDQzMjA1NjVT0lEKTi0uzszPAykwqgUA0CqMSCwAAAA="/>
  </w:docVars>
  <w:rsids>
    <w:rsidRoot w:val="00F363D5"/>
    <w:rsid w:val="00002502"/>
    <w:rsid w:val="000053B6"/>
    <w:rsid w:val="000C25A9"/>
    <w:rsid w:val="000E5D64"/>
    <w:rsid w:val="00281FF5"/>
    <w:rsid w:val="00361AF1"/>
    <w:rsid w:val="003A215F"/>
    <w:rsid w:val="00560A91"/>
    <w:rsid w:val="005F2236"/>
    <w:rsid w:val="006C0E12"/>
    <w:rsid w:val="006D5128"/>
    <w:rsid w:val="00751AD6"/>
    <w:rsid w:val="00773206"/>
    <w:rsid w:val="00785066"/>
    <w:rsid w:val="007C6ABA"/>
    <w:rsid w:val="00806FF0"/>
    <w:rsid w:val="008B4B98"/>
    <w:rsid w:val="0093762D"/>
    <w:rsid w:val="00966BC5"/>
    <w:rsid w:val="009C7D4F"/>
    <w:rsid w:val="00A359BD"/>
    <w:rsid w:val="00A7583F"/>
    <w:rsid w:val="00AE49E4"/>
    <w:rsid w:val="00B668A2"/>
    <w:rsid w:val="00C950CA"/>
    <w:rsid w:val="00D5752C"/>
    <w:rsid w:val="00D605F2"/>
    <w:rsid w:val="00E34DDA"/>
    <w:rsid w:val="00E4045E"/>
    <w:rsid w:val="00E761B5"/>
    <w:rsid w:val="00ED2DB1"/>
    <w:rsid w:val="00F363D5"/>
    <w:rsid w:val="00F834DA"/>
    <w:rsid w:val="00FB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EC0BF0C"/>
  <w15:chartTrackingRefBased/>
  <w15:docId w15:val="{35E1578E-F5E4-4283-829C-523686A90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68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68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68A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68A2"/>
    <w:rPr>
      <w:sz w:val="18"/>
      <w:szCs w:val="18"/>
    </w:rPr>
  </w:style>
  <w:style w:type="table" w:styleId="a7">
    <w:name w:val="Table Grid"/>
    <w:basedOn w:val="a1"/>
    <w:uiPriority w:val="39"/>
    <w:rsid w:val="00B66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6CD10-CABB-4F6D-8AEB-804D5C744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0</cp:revision>
  <dcterms:created xsi:type="dcterms:W3CDTF">2025-06-24T03:48:00Z</dcterms:created>
  <dcterms:modified xsi:type="dcterms:W3CDTF">2026-01-28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5b5dd5-89b8-4e65-9451-c04d84b90584</vt:lpwstr>
  </property>
</Properties>
</file>